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03C0E" w14:textId="3E3427AD" w:rsidR="00971C75" w:rsidRDefault="0047353C" w:rsidP="00971C75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 Table 2</w:t>
      </w:r>
      <w:r w:rsidR="00971C75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971C75" w:rsidRPr="00384503">
        <w:rPr>
          <w:rFonts w:ascii="Times New Roman" w:eastAsia="Times New Roman" w:hAnsi="Times New Roman" w:cs="Times New Roman"/>
          <w:sz w:val="24"/>
          <w:szCs w:val="24"/>
        </w:rPr>
        <w:t>Knowledge on safe handling of Pesticides</w:t>
      </w:r>
    </w:p>
    <w:tbl>
      <w:tblPr>
        <w:tblW w:w="9961" w:type="dxa"/>
        <w:jc w:val="center"/>
        <w:tblLook w:val="04A0" w:firstRow="1" w:lastRow="0" w:firstColumn="1" w:lastColumn="0" w:noHBand="0" w:noVBand="1"/>
      </w:tblPr>
      <w:tblGrid>
        <w:gridCol w:w="540"/>
        <w:gridCol w:w="5023"/>
        <w:gridCol w:w="1265"/>
        <w:gridCol w:w="1328"/>
        <w:gridCol w:w="1805"/>
      </w:tblGrid>
      <w:tr w:rsidR="00971C75" w:rsidRPr="00AC3282" w14:paraId="38375586" w14:textId="77777777" w:rsidTr="005E7113">
        <w:trPr>
          <w:trHeight w:val="174"/>
          <w:jc w:val="center"/>
        </w:trPr>
        <w:tc>
          <w:tcPr>
            <w:tcW w:w="5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5CBEFF" w14:textId="77777777" w:rsidR="00971C75" w:rsidRPr="00C24C34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4C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l. No</w:t>
            </w:r>
          </w:p>
        </w:tc>
        <w:tc>
          <w:tcPr>
            <w:tcW w:w="502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183BA4" w14:textId="77777777" w:rsidR="00971C75" w:rsidRPr="00C24C34" w:rsidRDefault="00971C75" w:rsidP="005E71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32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    </w:t>
            </w:r>
            <w:r w:rsidRPr="00C24C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uestions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B4D7ED" w14:textId="77777777" w:rsidR="00971C75" w:rsidRPr="00C24C34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4C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s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CC4E4E" w14:textId="77777777" w:rsidR="00971C75" w:rsidRPr="00C24C34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4C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4CA72" w14:textId="77777777" w:rsidR="00971C75" w:rsidRPr="00C24C34" w:rsidRDefault="00971C75" w:rsidP="005E71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4C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on’t Know </w:t>
            </w:r>
          </w:p>
        </w:tc>
      </w:tr>
      <w:tr w:rsidR="00971C75" w:rsidRPr="00AC3282" w14:paraId="05A29067" w14:textId="77777777" w:rsidTr="005E7113">
        <w:trPr>
          <w:trHeight w:val="174"/>
          <w:jc w:val="center"/>
        </w:trPr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D8D4EA" w14:textId="77777777" w:rsidR="00971C75" w:rsidRPr="00C24C34" w:rsidRDefault="00971C75" w:rsidP="005E71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0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6CE9AD" w14:textId="77777777" w:rsidR="00971C75" w:rsidRPr="00C24C34" w:rsidRDefault="00971C75" w:rsidP="005E71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4D756D" w14:textId="77777777" w:rsidR="00971C75" w:rsidRPr="00C24C34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4C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9EBFCD" w14:textId="77777777" w:rsidR="00971C75" w:rsidRPr="00C24C34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4C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30CFD9" w14:textId="77777777" w:rsidR="00971C75" w:rsidRPr="00C24C34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4C3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</w:tr>
      <w:tr w:rsidR="00971C75" w:rsidRPr="00AC3282" w14:paraId="62C20BA1" w14:textId="77777777" w:rsidTr="005E7113">
        <w:trPr>
          <w:trHeight w:val="349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A675B" w14:textId="77777777" w:rsidR="00971C75" w:rsidRPr="00C24C34" w:rsidRDefault="00971C75" w:rsidP="005E7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4C3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BE0C9" w14:textId="77777777" w:rsidR="00971C75" w:rsidRPr="00C24C34" w:rsidRDefault="00971C75" w:rsidP="005E7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4C34">
              <w:rPr>
                <w:rFonts w:ascii="Times New Roman" w:eastAsia="Times New Roman" w:hAnsi="Times New Roman" w:cs="Times New Roman"/>
                <w:color w:val="000000"/>
              </w:rPr>
              <w:t>Do you know how you get exposed to pesticides?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B2083" w14:textId="77777777" w:rsidR="00971C75" w:rsidRPr="00C24C34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C24C34">
              <w:rPr>
                <w:rFonts w:ascii="Times New Roman" w:eastAsia="Times New Roman" w:hAnsi="Times New Roman" w:cs="Times New Roman"/>
                <w:color w:val="FF0000"/>
              </w:rPr>
              <w:t>177 (59.20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B22D9" w14:textId="77777777" w:rsidR="00971C75" w:rsidRPr="00C24C34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C34">
              <w:rPr>
                <w:rFonts w:ascii="Times New Roman" w:eastAsia="Times New Roman" w:hAnsi="Times New Roman" w:cs="Times New Roman"/>
                <w:color w:val="000000"/>
              </w:rPr>
              <w:t>97 (32.44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4BB4B" w14:textId="77777777" w:rsidR="00971C75" w:rsidRPr="00C24C34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C34">
              <w:rPr>
                <w:rFonts w:ascii="Times New Roman" w:eastAsia="Times New Roman" w:hAnsi="Times New Roman" w:cs="Times New Roman"/>
                <w:color w:val="000000"/>
              </w:rPr>
              <w:t>25 (8.36)</w:t>
            </w:r>
          </w:p>
        </w:tc>
      </w:tr>
      <w:tr w:rsidR="00971C75" w:rsidRPr="00AC3282" w14:paraId="17B1DF9C" w14:textId="77777777" w:rsidTr="005E7113">
        <w:trPr>
          <w:trHeight w:val="570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50218" w14:textId="77777777" w:rsidR="00971C75" w:rsidRPr="00C24C34" w:rsidRDefault="00971C75" w:rsidP="005E7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4C3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E2E0E" w14:textId="77777777" w:rsidR="00971C75" w:rsidRPr="00C24C34" w:rsidRDefault="00971C75" w:rsidP="005E7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4C34">
              <w:rPr>
                <w:rFonts w:ascii="Times New Roman" w:eastAsia="Times New Roman" w:hAnsi="Times New Roman" w:cs="Times New Roman"/>
                <w:color w:val="000000"/>
              </w:rPr>
              <w:t>Use of personal protective equipment (mask, gloves, apron, etc</w:t>
            </w:r>
            <w:r w:rsidRPr="00AC3282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24C34">
              <w:rPr>
                <w:rFonts w:ascii="Times New Roman" w:eastAsia="Times New Roman" w:hAnsi="Times New Roman" w:cs="Times New Roman"/>
                <w:color w:val="000000"/>
              </w:rPr>
              <w:t>) can prevent some of the health problems caused by the pesticides?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9B909" w14:textId="77777777" w:rsidR="00971C75" w:rsidRPr="00C24C34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C24C34">
              <w:rPr>
                <w:rFonts w:ascii="Times New Roman" w:eastAsia="Times New Roman" w:hAnsi="Times New Roman" w:cs="Times New Roman"/>
                <w:color w:val="FF0000"/>
              </w:rPr>
              <w:t>271 (91.25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C621E" w14:textId="77777777" w:rsidR="00971C75" w:rsidRPr="00C24C34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C34">
              <w:rPr>
                <w:rFonts w:ascii="Times New Roman" w:eastAsia="Times New Roman" w:hAnsi="Times New Roman" w:cs="Times New Roman"/>
                <w:color w:val="000000"/>
              </w:rPr>
              <w:t>9 (3,03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CD630" w14:textId="77777777" w:rsidR="00971C75" w:rsidRPr="00C24C34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C34">
              <w:rPr>
                <w:rFonts w:ascii="Times New Roman" w:eastAsia="Times New Roman" w:hAnsi="Times New Roman" w:cs="Times New Roman"/>
                <w:color w:val="000000"/>
              </w:rPr>
              <w:t>17 (5.72)</w:t>
            </w:r>
          </w:p>
        </w:tc>
      </w:tr>
      <w:tr w:rsidR="00971C75" w:rsidRPr="00AC3282" w14:paraId="242A511E" w14:textId="77777777" w:rsidTr="005E7113">
        <w:trPr>
          <w:trHeight w:val="524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C1401" w14:textId="77777777" w:rsidR="00971C75" w:rsidRPr="00C24C34" w:rsidRDefault="00971C75" w:rsidP="005E7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4C3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C24C3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823E9" w14:textId="77777777" w:rsidR="00971C75" w:rsidRPr="00C24C34" w:rsidRDefault="00971C75" w:rsidP="005E7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4C34">
              <w:rPr>
                <w:rFonts w:ascii="Times New Roman" w:eastAsia="Times New Roman" w:hAnsi="Times New Roman" w:cs="Times New Roman"/>
                <w:color w:val="000000"/>
              </w:rPr>
              <w:t>Do you receive any trainings on the pesticide storage, handling, transportation or formulations?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6684E" w14:textId="77777777" w:rsidR="00971C75" w:rsidRPr="00C24C34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C34">
              <w:rPr>
                <w:rFonts w:ascii="Times New Roman" w:eastAsia="Times New Roman" w:hAnsi="Times New Roman" w:cs="Times New Roman"/>
                <w:color w:val="000000"/>
              </w:rPr>
              <w:t>59 (19.80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C36D4" w14:textId="77777777" w:rsidR="00971C75" w:rsidRPr="00C24C34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C34">
              <w:rPr>
                <w:rFonts w:ascii="Times New Roman" w:eastAsia="Times New Roman" w:hAnsi="Times New Roman" w:cs="Times New Roman"/>
                <w:color w:val="000000"/>
              </w:rPr>
              <w:t>233 (78.19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02938" w14:textId="77777777" w:rsidR="00971C75" w:rsidRPr="00C24C34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C34">
              <w:rPr>
                <w:rFonts w:ascii="Times New Roman" w:eastAsia="Times New Roman" w:hAnsi="Times New Roman" w:cs="Times New Roman"/>
                <w:color w:val="000000"/>
              </w:rPr>
              <w:t>6 (2.01)</w:t>
            </w:r>
          </w:p>
        </w:tc>
      </w:tr>
      <w:tr w:rsidR="00971C75" w:rsidRPr="00AC3282" w14:paraId="64A1C684" w14:textId="77777777" w:rsidTr="005E7113">
        <w:trPr>
          <w:trHeight w:val="349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6A479" w14:textId="77777777" w:rsidR="00971C75" w:rsidRPr="00C24C34" w:rsidRDefault="00971C75" w:rsidP="005E7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4C3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06EC2" w14:textId="77777777" w:rsidR="00971C75" w:rsidRPr="00C24C34" w:rsidRDefault="00971C75" w:rsidP="005E7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4C34">
              <w:rPr>
                <w:rFonts w:ascii="Times New Roman" w:eastAsia="Times New Roman" w:hAnsi="Times New Roman" w:cs="Times New Roman"/>
                <w:color w:val="000000"/>
              </w:rPr>
              <w:t>Do you know about the use of different doses of pesticides for different crops?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5AFD1" w14:textId="77777777" w:rsidR="00971C75" w:rsidRPr="00C24C34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C24C34">
              <w:rPr>
                <w:rFonts w:ascii="Times New Roman" w:eastAsia="Times New Roman" w:hAnsi="Times New Roman" w:cs="Times New Roman"/>
                <w:color w:val="FF0000"/>
              </w:rPr>
              <w:t>124 (41.75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6A643" w14:textId="77777777" w:rsidR="00971C75" w:rsidRPr="00C24C34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C34">
              <w:rPr>
                <w:rFonts w:ascii="Times New Roman" w:eastAsia="Times New Roman" w:hAnsi="Times New Roman" w:cs="Times New Roman"/>
                <w:color w:val="000000"/>
              </w:rPr>
              <w:t>140 (47.14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5412B" w14:textId="77777777" w:rsidR="00971C75" w:rsidRPr="00C24C34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C34">
              <w:rPr>
                <w:rFonts w:ascii="Times New Roman" w:eastAsia="Times New Roman" w:hAnsi="Times New Roman" w:cs="Times New Roman"/>
                <w:color w:val="000000"/>
              </w:rPr>
              <w:t>33 (11.11)</w:t>
            </w:r>
          </w:p>
        </w:tc>
      </w:tr>
      <w:tr w:rsidR="00971C75" w:rsidRPr="00AC3282" w14:paraId="58543910" w14:textId="77777777" w:rsidTr="005E7113">
        <w:trPr>
          <w:trHeight w:val="234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9A320" w14:textId="77777777" w:rsidR="00971C75" w:rsidRPr="00C24C34" w:rsidRDefault="00971C75" w:rsidP="005E7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4C3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3DCE9" w14:textId="77777777" w:rsidR="00971C75" w:rsidRPr="00C24C34" w:rsidRDefault="00971C75" w:rsidP="005E7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4C34">
              <w:rPr>
                <w:rFonts w:ascii="Times New Roman" w:eastAsia="Times New Roman" w:hAnsi="Times New Roman" w:cs="Times New Roman"/>
                <w:color w:val="000000"/>
              </w:rPr>
              <w:t>Is it good to spray pesticides when it is windy?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ED221" w14:textId="77777777" w:rsidR="00971C75" w:rsidRPr="00C24C34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C34">
              <w:rPr>
                <w:rFonts w:ascii="Times New Roman" w:eastAsia="Times New Roman" w:hAnsi="Times New Roman" w:cs="Times New Roman"/>
                <w:color w:val="000000"/>
              </w:rPr>
              <w:t>43 (14.43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FFCA7" w14:textId="77777777" w:rsidR="00971C75" w:rsidRPr="00C24C34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C24C34">
              <w:rPr>
                <w:rFonts w:ascii="Times New Roman" w:eastAsia="Times New Roman" w:hAnsi="Times New Roman" w:cs="Times New Roman"/>
                <w:color w:val="FF0000"/>
              </w:rPr>
              <w:t>239 (80.20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C6325" w14:textId="77777777" w:rsidR="00971C75" w:rsidRPr="00C24C34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C34">
              <w:rPr>
                <w:rFonts w:ascii="Times New Roman" w:eastAsia="Times New Roman" w:hAnsi="Times New Roman" w:cs="Times New Roman"/>
                <w:color w:val="000000"/>
              </w:rPr>
              <w:t>16 (5.37)</w:t>
            </w:r>
          </w:p>
        </w:tc>
      </w:tr>
      <w:tr w:rsidR="00971C75" w:rsidRPr="00AC3282" w14:paraId="3059C2AF" w14:textId="77777777" w:rsidTr="005E7113">
        <w:trPr>
          <w:trHeight w:val="349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E049D" w14:textId="77777777" w:rsidR="00971C75" w:rsidRPr="00C24C34" w:rsidRDefault="00971C75" w:rsidP="005E7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4C3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3C0CB" w14:textId="77777777" w:rsidR="00971C75" w:rsidRPr="00C24C34" w:rsidRDefault="00971C75" w:rsidP="005E7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4C34">
              <w:rPr>
                <w:rFonts w:ascii="Times New Roman" w:eastAsia="Times New Roman" w:hAnsi="Times New Roman" w:cs="Times New Roman"/>
                <w:color w:val="000000"/>
              </w:rPr>
              <w:t>I spray pesticides as a routine practice regardless of whether I see pests or no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809B4" w14:textId="77777777" w:rsidR="00971C75" w:rsidRPr="00C24C34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C34">
              <w:rPr>
                <w:rFonts w:ascii="Times New Roman" w:eastAsia="Times New Roman" w:hAnsi="Times New Roman" w:cs="Times New Roman"/>
                <w:color w:val="000000"/>
              </w:rPr>
              <w:t>126 (42.28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9360C" w14:textId="77777777" w:rsidR="00971C75" w:rsidRPr="00C24C34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C24C34">
              <w:rPr>
                <w:rFonts w:ascii="Times New Roman" w:eastAsia="Times New Roman" w:hAnsi="Times New Roman" w:cs="Times New Roman"/>
                <w:color w:val="FF0000"/>
              </w:rPr>
              <w:t>167 (56.04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B6DA3" w14:textId="77777777" w:rsidR="00971C75" w:rsidRPr="00C24C34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C34">
              <w:rPr>
                <w:rFonts w:ascii="Times New Roman" w:eastAsia="Times New Roman" w:hAnsi="Times New Roman" w:cs="Times New Roman"/>
                <w:color w:val="000000"/>
              </w:rPr>
              <w:t>5 (1.68)</w:t>
            </w:r>
          </w:p>
        </w:tc>
      </w:tr>
      <w:tr w:rsidR="00971C75" w:rsidRPr="00AC3282" w14:paraId="05715D59" w14:textId="77777777" w:rsidTr="005E7113">
        <w:trPr>
          <w:trHeight w:val="349"/>
          <w:jc w:val="center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8E7D73" w14:textId="77777777" w:rsidR="00971C75" w:rsidRPr="00C24C34" w:rsidRDefault="00971C75" w:rsidP="005E7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4C3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5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6FA8BA" w14:textId="77777777" w:rsidR="00971C75" w:rsidRPr="00C24C34" w:rsidRDefault="00971C75" w:rsidP="005E7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4C34">
              <w:rPr>
                <w:rFonts w:ascii="Times New Roman" w:eastAsia="Times New Roman" w:hAnsi="Times New Roman" w:cs="Times New Roman"/>
                <w:color w:val="000000"/>
              </w:rPr>
              <w:t>Do you think it is appropriate to mix different type of pesticides?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A8BC77" w14:textId="77777777" w:rsidR="00971C75" w:rsidRPr="00C24C34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C34">
              <w:rPr>
                <w:rFonts w:ascii="Times New Roman" w:eastAsia="Times New Roman" w:hAnsi="Times New Roman" w:cs="Times New Roman"/>
                <w:color w:val="000000"/>
              </w:rPr>
              <w:t>67 (22.56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52F359" w14:textId="77777777" w:rsidR="00971C75" w:rsidRPr="00C24C34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C24C34">
              <w:rPr>
                <w:rFonts w:ascii="Times New Roman" w:eastAsia="Times New Roman" w:hAnsi="Times New Roman" w:cs="Times New Roman"/>
                <w:color w:val="FF0000"/>
              </w:rPr>
              <w:t>204 (68.69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4EA089" w14:textId="77777777" w:rsidR="00971C75" w:rsidRPr="00C24C34" w:rsidRDefault="00971C75" w:rsidP="005E7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4C34">
              <w:rPr>
                <w:rFonts w:ascii="Times New Roman" w:eastAsia="Times New Roman" w:hAnsi="Times New Roman" w:cs="Times New Roman"/>
                <w:color w:val="000000"/>
              </w:rPr>
              <w:t>28 (9.43)</w:t>
            </w:r>
          </w:p>
        </w:tc>
      </w:tr>
    </w:tbl>
    <w:p w14:paraId="6916CDEF" w14:textId="77777777" w:rsidR="00971C75" w:rsidRPr="0094373F" w:rsidRDefault="00971C75" w:rsidP="00971C75">
      <w:pPr>
        <w:spacing w:after="240"/>
        <w:rPr>
          <w:rFonts w:ascii="Times New Roman" w:eastAsia="Times New Roman" w:hAnsi="Times New Roman" w:cs="Times New Roman"/>
        </w:rPr>
      </w:pPr>
      <w:r w:rsidRPr="0094373F">
        <w:rPr>
          <w:rFonts w:ascii="Times New Roman" w:eastAsia="Times New Roman" w:hAnsi="Times New Roman" w:cs="Times New Roman"/>
        </w:rPr>
        <w:t>One point was deducted for each wrong answer, and one for right answer and selecting ‘don’t know’ answer did not affect the grade. *Question number 3 was excluded for overall knowledge assessment score.</w:t>
      </w:r>
    </w:p>
    <w:sectPr w:rsidR="00971C75" w:rsidRPr="009437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1C75"/>
    <w:rsid w:val="0047353C"/>
    <w:rsid w:val="00517637"/>
    <w:rsid w:val="00971C75"/>
    <w:rsid w:val="00995ABC"/>
    <w:rsid w:val="009E1B8F"/>
    <w:rsid w:val="00B12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CEEAF"/>
  <w15:chartTrackingRefBased/>
  <w15:docId w15:val="{676F93E9-9345-4795-9C73-3CE915879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32"/>
        <w:lang w:val="en-US" w:eastAsia="en-US" w:bidi="bo-C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C75"/>
    <w:pPr>
      <w:spacing w:after="200" w:line="276" w:lineRule="auto"/>
    </w:pPr>
    <w:rPr>
      <w:rFonts w:ascii="Calibri" w:eastAsia="Calibri" w:hAnsi="Calibri" w:cs="Calibr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ep Monger</dc:creator>
  <cp:keywords/>
  <dc:description/>
  <cp:lastModifiedBy>Adeep Monger</cp:lastModifiedBy>
  <cp:revision>2</cp:revision>
  <dcterms:created xsi:type="dcterms:W3CDTF">2023-05-19T03:31:00Z</dcterms:created>
  <dcterms:modified xsi:type="dcterms:W3CDTF">2023-05-19T03:31:00Z</dcterms:modified>
</cp:coreProperties>
</file>